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lang w:val="en-US"/>
        </w:rPr>
        <w:t xml:space="preserve">Table S1 – </w:t>
      </w:r>
      <w:r>
        <w:rPr>
          <w:szCs w:val="24"/>
          <w:lang w:val="en-US"/>
        </w:rPr>
        <w:t>Information of the common bean accessions used in this study.</w:t>
      </w:r>
      <w:r>
        <w:rPr>
          <w:b/>
          <w:szCs w:val="24"/>
          <w:lang w:val="en-US"/>
        </w:rPr>
        <w:t xml:space="preserve"> 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616"/>
        <w:gridCol w:w="2108"/>
        <w:gridCol w:w="1688"/>
        <w:gridCol w:w="1134"/>
        <w:gridCol w:w="1276"/>
        <w:gridCol w:w="1236"/>
        <w:gridCol w:w="923"/>
        <w:gridCol w:w="1383"/>
        <w:gridCol w:w="1561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cces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Regio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County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b/>
                <w:szCs w:val="24"/>
                <w:lang w:val="en-GB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b/>
                <w:szCs w:val="24"/>
                <w:lang w:val="en-GB"/>
              </w:rPr>
              <w:t>Longitud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b/>
                <w:szCs w:val="24"/>
                <w:lang w:val="en-GB"/>
              </w:rPr>
              <w:t>Altitude</w:t>
              <w:br/>
              <w:t>(m a.s.l.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b/>
                <w:szCs w:val="24"/>
                <w:lang w:val="en-GB"/>
              </w:rPr>
              <w:t>Habi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b/>
                <w:szCs w:val="24"/>
                <w:lang w:val="en-GB"/>
              </w:rPr>
              <w:t>Phaseolin</w:t>
              <w:br/>
              <w:t>typ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b/>
                <w:szCs w:val="24"/>
                <w:lang w:val="en-GB"/>
              </w:rPr>
              <w:t>Cluster</w:t>
              <w:br/>
              <w:t>membership</w:t>
              <w:br/>
              <w:t>(K = 3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0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color w:val="000000"/>
                <w:szCs w:val="24"/>
              </w:rPr>
              <w:t>Vukovar-Srijem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varni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1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.1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0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ukovar-Srijem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usać-Solja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.9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9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sijek-Baranj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dravska Moslav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7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9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sijek-Baranj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dravska Moslav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7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9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4"/>
                <w:lang w:val="en-GB"/>
              </w:rPr>
              <w:t>Ph0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1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1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1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ešćev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2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ešćev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46.2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2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jelovar-Bilogor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určević polj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7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3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2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jelovar-Bilogor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určević polj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7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3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etkov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3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diterrane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Dubrovnik-Neretv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liniš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2.9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6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3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ali Bu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2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7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3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sak-Mosl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taro Prač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4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4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van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4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van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4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van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4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van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4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rnji Hrašć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5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rnji Hrašć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5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la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4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5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Šandor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6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vo Selo Ro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4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6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vo Selo Ro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4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7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veti Ivan Zel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2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7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veti Ivan Zel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2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7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veti Martin na Mur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5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7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la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4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7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ragosla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4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8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ragosla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4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8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štr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8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štr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8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eseč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8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štr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9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štr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9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štr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09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meti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ed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ed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1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2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2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maše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2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ol Klanječ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3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ol Klanječ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46.0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3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ol Klanječ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3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3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maše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3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4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5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ali Bu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2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7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5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ol Klanječ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6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ol Klanječ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6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meti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6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meti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6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isočk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7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isočk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7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ubra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8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7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ubra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8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8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ubra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8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8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ubra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8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8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t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8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t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9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t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9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t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9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ešta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2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9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ešta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2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9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sijek-Baranj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vrđav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5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6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9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sijek-Baranj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ijelo brd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52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8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9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sijek-Baranj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vanov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4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6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19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ukovar-Srijem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rdin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3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7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0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sijek-Baranj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7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0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učel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0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sijek-Baranj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rnestinov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4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6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sijek-Baranj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rnestinov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4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6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orje-Gorski Kot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n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4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80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orje-Gorski Kot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n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4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80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orje-Gorski Kot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ln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4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80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orje-Gorski Kot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ok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3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7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2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jelovar-Bilogor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lošć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7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1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jelovar-Bilogor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lošć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7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orje-Gorski Kot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ez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5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orje-Gorski Kot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ez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5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2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orje-Gorski Kot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ez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5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orje-Gorski Kot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ez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5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2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orje-Gorski Kot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ez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5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3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rlovac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rlov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5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5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3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rlovac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rlov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5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5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3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eliki Bu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2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7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3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ažd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eliki Bu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2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7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3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egur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9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3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akit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1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4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akit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1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4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akit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6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1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4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ač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4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ač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4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ač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4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ač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4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ač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4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ač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5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loštar Podravs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1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5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loštar Podravs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1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5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onji Fodr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5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greb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če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8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6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dtur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4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veta Marij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7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6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dtur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4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7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opriv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8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7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etera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8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8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disla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0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8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disla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0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8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mladi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8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dgaj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8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oprivn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8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9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la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9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la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9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la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9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ljana Križevačk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5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29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ijan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0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ijan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0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ijan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0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jelovar-Bilogor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jelov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8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0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jelovar-Bilogor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jelov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8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0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rnji Dub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rnji Dub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rnji Dub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0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rnji Dub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4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1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ebera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2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ebera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2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3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1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ijan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ijan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dgaj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1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lošt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2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dgaj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amladin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3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orč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22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8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3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ukovar-Srijem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tari Mikanov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2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5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3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onji Pusta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60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3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arin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3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đimu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van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3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48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4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rlovac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ojn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3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0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4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ka-Senj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inj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0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1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4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ka-Senj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inj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0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1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4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ka-Senj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inj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0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1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5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ka-Senj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inj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0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1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5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rovitica-Podr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irovit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8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3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5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sak-Mosl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Šatornj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3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0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5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rlovac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gu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2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2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6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diterrane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d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Škabrnj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.09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4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6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diterrane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ada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išane ostrovič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3.9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76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6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rovitica-Podr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irovit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8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3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jelovar-Bilogor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lošć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7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6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jelovar-Bilogor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lošć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73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.92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7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ka-Senj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sp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.5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3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6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7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untaino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ka-Senj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spić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.5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37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6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7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rapina-Zagorj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ezakov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1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65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8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diterrane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Šibenik-Kn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iramatov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3.9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8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8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diterrane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Šibenik-Kni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iramatov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3.9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8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8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rovitica-Podr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itomač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2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8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rovitica-Podr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itomač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2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8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rovitica-Podr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itomač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2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9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rovitica-Podr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itomač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2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9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verov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1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9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verov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1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9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verov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1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39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rovitica-Podr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itomač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9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2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40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erdinandov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6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19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4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oprivnica-Križevc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dravske Sesve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00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2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40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rod-Posavin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av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1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51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4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žega-Slavoni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Sesvet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3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8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41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nnonia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žega-Slavoni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Sesvet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.34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83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1364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724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444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804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524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4244" w:hanging="180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604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324" w:hanging="21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hr-H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276" w:before="360" w:after="360"/>
      <w:ind w:left="1222" w:hanging="720"/>
      <w:outlineLvl w:val="2"/>
    </w:pPr>
    <w:rPr>
      <w:rFonts w:eastAsia="Times New Roman" w:cs="Times New Roman"/>
      <w:b/>
      <w:bCs/>
      <w:sz w:val="22"/>
    </w:rPr>
  </w:style>
  <w:style w:type="character" w:styleId="WW8Num1z1">
    <w:name w:val="WW8Num1z1"/>
    <w:qFormat/>
    <w:rPr/>
  </w:style>
  <w:style w:type="character" w:styleId="Zadanifontodlomka">
    <w:name w:val="Zadani font odlomka"/>
    <w:qFormat/>
    <w:rPr/>
  </w:style>
  <w:style w:type="character" w:styleId="Naslov1Char">
    <w:name w:val="Naslov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Naslov2Char">
    <w:name w:val="Naslov 2 Char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Naslov3Char">
    <w:name w:val="Naslov 3 Char"/>
    <w:qFormat/>
    <w:rPr>
      <w:rFonts w:ascii="Times New Roman" w:hAnsi="Times New Roman" w:eastAsia="Times New Roman" w:cs="Times New Roman"/>
      <w:b/>
      <w:bCs/>
    </w:rPr>
  </w:style>
  <w:style w:type="character" w:styleId="Style1Char">
    <w:name w:val="Style1 Char"/>
    <w:qFormat/>
    <w:rPr>
      <w:rFonts w:ascii="Times New Roman" w:hAnsi="Times New Roman" w:cs="Times New Roman"/>
      <w:b/>
      <w:sz w:val="28"/>
      <w:szCs w:val="28"/>
    </w:rPr>
  </w:style>
  <w:style w:type="character" w:styleId="Style2Char">
    <w:name w:val="Style2 Char"/>
    <w:qFormat/>
    <w:rPr>
      <w:rFonts w:ascii="Times New Roman" w:hAnsi="Times New Roman" w:cs="Times New Roman"/>
      <w:b/>
      <w:sz w:val="36"/>
      <w:szCs w:val="36"/>
    </w:rPr>
  </w:style>
  <w:style w:type="character" w:styleId="TekstbaloniaChar">
    <w:name w:val="Tekst balončića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dlomakpopisa">
    <w:name w:val="Odlomak popisa"/>
    <w:basedOn w:val="Normal"/>
    <w:qFormat/>
    <w:pPr>
      <w:spacing w:before="0" w:after="0"/>
      <w:ind w:left="720" w:hanging="0"/>
      <w:contextualSpacing/>
    </w:pPr>
    <w:rPr/>
  </w:style>
  <w:style w:type="paragraph" w:styleId="Style11">
    <w:name w:val="Style1"/>
    <w:basedOn w:val="Odlomakpopisa"/>
    <w:qFormat/>
    <w:pPr>
      <w:numPr>
        <w:ilvl w:val="0"/>
        <w:numId w:val="2"/>
      </w:numPr>
    </w:pPr>
    <w:rPr>
      <w:b/>
      <w:sz w:val="28"/>
      <w:szCs w:val="28"/>
    </w:rPr>
  </w:style>
  <w:style w:type="paragraph" w:styleId="Style21">
    <w:name w:val="Style2"/>
    <w:basedOn w:val="Style11"/>
    <w:qFormat/>
    <w:pPr>
      <w:numPr>
        <w:ilvl w:val="0"/>
        <w:numId w:val="0"/>
      </w:numPr>
      <w:ind w:left="644" w:hanging="360"/>
    </w:pPr>
    <w:rPr>
      <w:sz w:val="36"/>
      <w:szCs w:val="36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Calibri"/>
      <w:sz w:val="22"/>
    </w:rPr>
  </w:style>
  <w:style w:type="paragraph" w:styleId="TOCNaslov">
    <w:name w:val="TOC Naslov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libri Light" w:hAnsi="Calibri Light" w:cs="Calibri Light"/>
      <w:color w:val="2E74B5"/>
    </w:rPr>
  </w:style>
  <w:style w:type="paragraph" w:styleId="Xl65">
    <w:name w:val="xl65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eastAsia="Times New Roman" w:cs="Times New Roman"/>
      <w:szCs w:val="24"/>
    </w:rPr>
  </w:style>
  <w:style w:type="paragraph" w:styleId="Xl67">
    <w:name w:val="xl67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Xl68">
    <w:name w:val="xl68"/>
    <w:basedOn w:val="Normal"/>
    <w:qFormat/>
    <w:pPr>
      <w:shd w:fill="FFFF00" w:val="clear"/>
      <w:spacing w:before="280" w:after="280"/>
    </w:pPr>
    <w:rPr>
      <w:rFonts w:eastAsia="Times New Roman" w:cs="Times New Roman"/>
      <w:szCs w:val="24"/>
    </w:rPr>
  </w:style>
  <w:style w:type="paragraph" w:styleId="Xl69">
    <w:name w:val="xl69"/>
    <w:basedOn w:val="Normal"/>
    <w:qFormat/>
    <w:pPr>
      <w:spacing w:before="280" w:after="280"/>
      <w:textAlignment w:val="center"/>
    </w:pPr>
    <w:rPr>
      <w:rFonts w:eastAsia="Times New Roman" w:cs="Times New Roman"/>
      <w:color w:val="333333"/>
      <w:szCs w:val="24"/>
    </w:rPr>
  </w:style>
  <w:style w:type="paragraph" w:styleId="Tekstbalonia">
    <w:name w:val="Tekst balončića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2:38:00Z</dcterms:created>
  <dc:creator>User</dc:creator>
  <dc:description/>
  <dc:language>en-US</dc:language>
  <cp:lastModifiedBy>Korisnik</cp:lastModifiedBy>
  <cp:lastPrinted>2017-02-22T13:08:00Z</cp:lastPrinted>
  <dcterms:modified xsi:type="dcterms:W3CDTF">2017-03-02T12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